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3FCB7" w14:textId="77777777" w:rsidR="00A01FAB" w:rsidRDefault="00000000">
      <w:pPr>
        <w:pStyle w:val="1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0A52BE3E" w14:textId="77777777" w:rsidR="00A01FAB" w:rsidRDefault="00000000">
      <w:r>
        <w:rPr>
          <w:noProof/>
        </w:rPr>
        <w:drawing>
          <wp:inline distT="0" distB="0" distL="114300" distR="114300" wp14:anchorId="035A6AE1" wp14:editId="3EC2F72E">
            <wp:extent cx="5266055" cy="4521835"/>
            <wp:effectExtent l="0" t="0" r="4445" b="12065"/>
            <wp:docPr id="7" name="图片 7" descr="S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Figure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9081F" w14:textId="77777777" w:rsidR="00A01FA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mparison of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ost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transplant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mplications and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rognoses between </w:t>
      </w:r>
      <w:r>
        <w:rPr>
          <w:rFonts w:ascii="Times New Roman" w:hAnsi="Times New Roman" w:cs="Times New Roman" w:hint="eastAsia"/>
          <w:szCs w:val="21"/>
        </w:rPr>
        <w:t>colonization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 w:hint="eastAsia"/>
          <w:szCs w:val="21"/>
        </w:rPr>
        <w:t>non-colonizatio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atients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etected by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raditional </w:t>
      </w:r>
      <w:r>
        <w:rPr>
          <w:rFonts w:ascii="Times New Roman" w:hAnsi="Times New Roman" w:cs="Times New Roman" w:hint="eastAsia"/>
          <w:szCs w:val="21"/>
        </w:rPr>
        <w:t>cultu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ethods, including </w:t>
      </w:r>
      <w:r>
        <w:rPr>
          <w:rFonts w:ascii="Times New Roman" w:eastAsia="宋体" w:hAnsi="Times New Roman" w:cs="Times New Roman" w:hint="eastAsia"/>
          <w:szCs w:val="21"/>
        </w:rPr>
        <w:t xml:space="preserve">(A) </w:t>
      </w:r>
      <w:r>
        <w:rPr>
          <w:rFonts w:ascii="Times New Roman" w:eastAsia="宋体" w:hAnsi="Times New Roman" w:cs="Times New Roman"/>
          <w:szCs w:val="21"/>
        </w:rPr>
        <w:t>n</w:t>
      </w:r>
      <w:r>
        <w:rPr>
          <w:rFonts w:ascii="Times New Roman" w:eastAsia="宋体" w:hAnsi="Times New Roman" w:cs="Times New Roman" w:hint="eastAsia"/>
          <w:szCs w:val="21"/>
        </w:rPr>
        <w:t>eutrophil engraftment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B) </w:t>
      </w:r>
      <w:r>
        <w:rPr>
          <w:rFonts w:ascii="Times New Roman" w:eastAsia="宋体" w:hAnsi="Times New Roman" w:cs="Times New Roman"/>
          <w:szCs w:val="21"/>
        </w:rPr>
        <w:t>p</w:t>
      </w:r>
      <w:r>
        <w:rPr>
          <w:rFonts w:ascii="Times New Roman" w:eastAsia="宋体" w:hAnsi="Times New Roman" w:cs="Times New Roman" w:hint="eastAsia"/>
          <w:szCs w:val="21"/>
        </w:rPr>
        <w:t>latelet engraftment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C) CMV infection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D) EBV infection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E) BSI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F)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aGVHD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G) </w:t>
      </w:r>
      <w:r>
        <w:rPr>
          <w:rFonts w:ascii="Times New Roman" w:eastAsia="宋体" w:hAnsi="Times New Roman" w:cs="Times New Roman"/>
          <w:szCs w:val="21"/>
        </w:rPr>
        <w:t>h</w:t>
      </w:r>
      <w:r>
        <w:rPr>
          <w:rFonts w:ascii="Times New Roman" w:eastAsia="宋体" w:hAnsi="Times New Roman" w:cs="Times New Roman" w:hint="eastAsia"/>
          <w:szCs w:val="21"/>
        </w:rPr>
        <w:t>emorrhagic cystitis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H) VOD or TMA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I) </w:t>
      </w:r>
      <w:r>
        <w:rPr>
          <w:rFonts w:ascii="Times New Roman" w:eastAsia="宋体" w:hAnsi="Times New Roman" w:cs="Times New Roman"/>
          <w:szCs w:val="21"/>
        </w:rPr>
        <w:t>r</w:t>
      </w:r>
      <w:r>
        <w:rPr>
          <w:rFonts w:ascii="Times New Roman" w:eastAsia="宋体" w:hAnsi="Times New Roman" w:cs="Times New Roman" w:hint="eastAsia"/>
          <w:szCs w:val="21"/>
        </w:rPr>
        <w:t>elapse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J) NRM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K) OS</w:t>
      </w:r>
      <w:r>
        <w:rPr>
          <w:rFonts w:ascii="Times New Roman" w:eastAsia="宋体" w:hAnsi="Times New Roman" w:cs="Times New Roman"/>
          <w:szCs w:val="21"/>
        </w:rPr>
        <w:t>, and</w:t>
      </w:r>
      <w:r>
        <w:rPr>
          <w:rFonts w:ascii="Times New Roman" w:eastAsia="宋体" w:hAnsi="Times New Roman" w:cs="Times New Roman" w:hint="eastAsia"/>
          <w:szCs w:val="21"/>
        </w:rPr>
        <w:t xml:space="preserve"> (L) PFS.</w:t>
      </w:r>
    </w:p>
    <w:p w14:paraId="29995E90" w14:textId="77777777" w:rsidR="00A01FAB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br w:type="page"/>
      </w:r>
      <w:r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114300" distR="114300" wp14:anchorId="58917773" wp14:editId="5FA06B84">
            <wp:extent cx="5267325" cy="4516755"/>
            <wp:effectExtent l="0" t="0" r="3175" b="4445"/>
            <wp:docPr id="5" name="图片 5" descr="S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Figure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D70DB" w14:textId="595C4F9E" w:rsidR="00A01FAB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 Figure</w:t>
      </w:r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omparison of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ost</w:t>
      </w:r>
      <w:r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/>
          <w:szCs w:val="21"/>
        </w:rPr>
        <w:t xml:space="preserve">transplant </w:t>
      </w: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omplications and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rognoses between </w:t>
      </w:r>
      <w:r>
        <w:rPr>
          <w:rFonts w:ascii="Times New Roman" w:hAnsi="Times New Roman" w:cs="Times New Roman" w:hint="eastAsia"/>
          <w:szCs w:val="21"/>
        </w:rPr>
        <w:t>patients with and without bacteria or fungi detected by</w:t>
      </w:r>
      <w:r>
        <w:rPr>
          <w:rFonts w:ascii="Times New Roman" w:hAnsi="Times New Roman" w:cs="Times New Roman"/>
          <w:szCs w:val="21"/>
        </w:rPr>
        <w:t xml:space="preserve"> a</w:t>
      </w:r>
      <w:r>
        <w:rPr>
          <w:rFonts w:ascii="Times New Roman" w:hAnsi="Times New Roman" w:cs="Times New Roman" w:hint="eastAsia"/>
          <w:szCs w:val="21"/>
        </w:rPr>
        <w:t xml:space="preserve"> pre-tr</w:t>
      </w:r>
      <w:r>
        <w:rPr>
          <w:rFonts w:ascii="Times New Roman" w:hAnsi="Times New Roman" w:cs="Times New Roman"/>
          <w:szCs w:val="21"/>
        </w:rPr>
        <w:t xml:space="preserve">ansplant </w:t>
      </w:r>
      <w:r>
        <w:rPr>
          <w:rFonts w:ascii="Times New Roman" w:eastAsia="宋体" w:hAnsi="Times New Roman" w:cs="Times New Roman" w:hint="eastAsia"/>
          <w:szCs w:val="21"/>
        </w:rPr>
        <w:t xml:space="preserve">oropharyngeal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mNGS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 xml:space="preserve"> test</w:t>
      </w:r>
      <w:r>
        <w:rPr>
          <w:rFonts w:ascii="Times New Roman" w:eastAsia="宋体" w:hAnsi="Times New Roman" w:cs="Times New Roman"/>
          <w:szCs w:val="21"/>
        </w:rPr>
        <w:t xml:space="preserve">, including </w:t>
      </w:r>
      <w:r>
        <w:rPr>
          <w:rFonts w:ascii="Times New Roman" w:eastAsia="宋体" w:hAnsi="Times New Roman" w:cs="Times New Roman" w:hint="eastAsia"/>
          <w:szCs w:val="21"/>
        </w:rPr>
        <w:t xml:space="preserve">(A) </w:t>
      </w:r>
      <w:r>
        <w:rPr>
          <w:rFonts w:ascii="Times New Roman" w:eastAsia="宋体" w:hAnsi="Times New Roman" w:cs="Times New Roman"/>
          <w:szCs w:val="21"/>
        </w:rPr>
        <w:t>n</w:t>
      </w:r>
      <w:r>
        <w:rPr>
          <w:rFonts w:ascii="Times New Roman" w:eastAsia="宋体" w:hAnsi="Times New Roman" w:cs="Times New Roman" w:hint="eastAsia"/>
          <w:szCs w:val="21"/>
        </w:rPr>
        <w:t>eutrophil engraftment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B) </w:t>
      </w:r>
      <w:r>
        <w:rPr>
          <w:rFonts w:ascii="Times New Roman" w:eastAsia="宋体" w:hAnsi="Times New Roman" w:cs="Times New Roman"/>
          <w:szCs w:val="21"/>
        </w:rPr>
        <w:t>p</w:t>
      </w:r>
      <w:r>
        <w:rPr>
          <w:rFonts w:ascii="Times New Roman" w:eastAsia="宋体" w:hAnsi="Times New Roman" w:cs="Times New Roman" w:hint="eastAsia"/>
          <w:szCs w:val="21"/>
        </w:rPr>
        <w:t>latelet engraftment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C) CMV infection (D) EBV infection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E) BSI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F)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aGVHD</w:t>
      </w:r>
      <w:proofErr w:type="spellEnd"/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G) </w:t>
      </w:r>
      <w:r>
        <w:rPr>
          <w:rFonts w:ascii="Times New Roman" w:eastAsia="宋体" w:hAnsi="Times New Roman" w:cs="Times New Roman"/>
          <w:szCs w:val="21"/>
        </w:rPr>
        <w:t>h</w:t>
      </w:r>
      <w:r>
        <w:rPr>
          <w:rFonts w:ascii="Times New Roman" w:eastAsia="宋体" w:hAnsi="Times New Roman" w:cs="Times New Roman" w:hint="eastAsia"/>
          <w:szCs w:val="21"/>
        </w:rPr>
        <w:t>emorrhagic cystitis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H) VOD or TMA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I) </w:t>
      </w:r>
      <w:r>
        <w:rPr>
          <w:rFonts w:ascii="Times New Roman" w:eastAsia="宋体" w:hAnsi="Times New Roman" w:cs="Times New Roman"/>
          <w:szCs w:val="21"/>
        </w:rPr>
        <w:t>r</w:t>
      </w:r>
      <w:r>
        <w:rPr>
          <w:rFonts w:ascii="Times New Roman" w:eastAsia="宋体" w:hAnsi="Times New Roman" w:cs="Times New Roman" w:hint="eastAsia"/>
          <w:szCs w:val="21"/>
        </w:rPr>
        <w:t>elapse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J) NRM</w:t>
      </w:r>
      <w:r>
        <w:rPr>
          <w:rFonts w:ascii="Times New Roman" w:eastAsia="宋体" w:hAnsi="Times New Roman" w:cs="Times New Roman"/>
          <w:szCs w:val="21"/>
        </w:rPr>
        <w:t>,</w:t>
      </w:r>
      <w:r>
        <w:rPr>
          <w:rFonts w:ascii="Times New Roman" w:eastAsia="宋体" w:hAnsi="Times New Roman" w:cs="Times New Roman" w:hint="eastAsia"/>
          <w:szCs w:val="21"/>
        </w:rPr>
        <w:t xml:space="preserve"> (K) OS</w:t>
      </w:r>
      <w:r>
        <w:rPr>
          <w:rFonts w:ascii="Times New Roman" w:eastAsia="宋体" w:hAnsi="Times New Roman" w:cs="Times New Roman"/>
          <w:szCs w:val="21"/>
        </w:rPr>
        <w:t>, and</w:t>
      </w:r>
      <w:r>
        <w:rPr>
          <w:rFonts w:ascii="Times New Roman" w:eastAsia="宋体" w:hAnsi="Times New Roman" w:cs="Times New Roman" w:hint="eastAsia"/>
          <w:szCs w:val="21"/>
        </w:rPr>
        <w:t xml:space="preserve"> (L) PFS.</w:t>
      </w:r>
    </w:p>
    <w:p w14:paraId="136F8AC1" w14:textId="77777777" w:rsidR="00A01FAB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br w:type="page"/>
      </w:r>
    </w:p>
    <w:p w14:paraId="392AD811" w14:textId="77777777" w:rsidR="00A01FAB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szCs w:val="21"/>
        </w:rPr>
        <w:t xml:space="preserve">Table 1. </w:t>
      </w:r>
      <w:r>
        <w:rPr>
          <w:rFonts w:ascii="Times New Roman" w:hAnsi="Times New Roman" w:cs="Times New Roman"/>
        </w:rPr>
        <w:t xml:space="preserve">Overview of the detection of </w:t>
      </w:r>
      <w:r>
        <w:rPr>
          <w:rFonts w:ascii="Times New Roman" w:hAnsi="Times New Roman" w:cs="Times New Roman" w:hint="eastAsia"/>
        </w:rPr>
        <w:t>oropharynge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>Enterobacteriaceae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</w:rPr>
        <w:t>colonization in 23 patients.</w:t>
      </w:r>
    </w:p>
    <w:tbl>
      <w:tblPr>
        <w:tblStyle w:val="a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55"/>
        <w:gridCol w:w="2126"/>
        <w:gridCol w:w="1797"/>
      </w:tblGrid>
      <w:tr w:rsidR="00A01FAB" w14:paraId="6AFC7EAC" w14:textId="77777777">
        <w:trPr>
          <w:trHeight w:val="397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FE8B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No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01EA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NGS</w:t>
            </w:r>
            <w:proofErr w:type="spellEnd"/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3F86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Culture</w:t>
            </w:r>
          </w:p>
        </w:tc>
      </w:tr>
      <w:tr w:rsidR="00A01FAB" w14:paraId="7531EB63" w14:textId="77777777">
        <w:trPr>
          <w:trHeight w:val="397"/>
          <w:jc w:val="center"/>
        </w:trPr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479BA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ECE7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40C8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32E24F68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2C54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53A1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1B68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</w:tr>
      <w:tr w:rsidR="00A01FAB" w14:paraId="0DA42A5E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0E8A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A218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4403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</w:tr>
      <w:tr w:rsidR="00A01FAB" w14:paraId="75CFCDCC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149D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BB47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708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27758002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F46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356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CC03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</w:tr>
      <w:tr w:rsidR="00A01FAB" w14:paraId="72A9D8A7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9C4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0C1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B6B3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5D82A5CC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6099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B70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911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487C84D3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74C6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BED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77E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042A97E4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7D6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923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3D18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084A9E5E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1B4F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7FE8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A374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429EE5AC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2E20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86162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CBB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045EF313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BCF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5201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ABC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47933B21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C418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9C4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BF56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1F4F66CB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489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90E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5D5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</w:tr>
      <w:tr w:rsidR="00A01FAB" w14:paraId="2B592B7C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74CE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9EAD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1B6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4C82348E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065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3C34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442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</w:tr>
      <w:tr w:rsidR="00A01FAB" w14:paraId="6BB574FE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01D4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FE7B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6DB4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30A63FEE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35FA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7B7C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l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F859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218543E7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5FE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3373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88E3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0F4ACD3F" w14:textId="77777777">
        <w:trPr>
          <w:trHeight w:val="64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BFED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93C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36D9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7001428B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960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1721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3A9B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oacae</w:t>
            </w:r>
          </w:p>
        </w:tc>
      </w:tr>
      <w:tr w:rsidR="00A01FAB" w14:paraId="2DC5E055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C07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5359" w14:textId="77777777" w:rsidR="00A01FAB" w:rsidRDefault="00000000">
            <w:pPr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li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4724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  <w:tr w:rsidR="00A01FAB" w14:paraId="092D0AC4" w14:textId="77777777">
        <w:trPr>
          <w:trHeight w:val="397"/>
          <w:jc w:val="center"/>
        </w:trPr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BF5D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441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KP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A24A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/</w:t>
            </w:r>
          </w:p>
        </w:tc>
      </w:tr>
    </w:tbl>
    <w:p w14:paraId="2002AA7E" w14:textId="77777777" w:rsidR="00A01FAB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KP</w:t>
      </w:r>
      <w:r>
        <w:rPr>
          <w:rFonts w:ascii="Times New Roman" w:eastAsia="宋体" w:hAnsi="Times New Roman" w:cs="Times New Roman" w:hint="eastAsia"/>
          <w:szCs w:val="21"/>
        </w:rPr>
        <w:t>，</w:t>
      </w:r>
      <w:r>
        <w:rPr>
          <w:rFonts w:ascii="Times New Roman" w:hAnsi="Times New Roman" w:cs="Times New Roman"/>
          <w:i/>
          <w:iCs/>
        </w:rPr>
        <w:t>Klebsiella pneumoniae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eastAsia="宋体" w:hAnsi="Times New Roman" w:cs="Times New Roman"/>
          <w:i/>
          <w:kern w:val="0"/>
          <w:szCs w:val="21"/>
        </w:rPr>
        <w:t>E.</w:t>
      </w:r>
      <w:r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kern w:val="0"/>
          <w:szCs w:val="21"/>
        </w:rPr>
        <w:t>cloacae</w:t>
      </w:r>
      <w:r>
        <w:rPr>
          <w:rFonts w:ascii="Times New Roman" w:eastAsia="宋体" w:hAnsi="Times New Roman" w:cs="Times New Roman" w:hint="eastAsia"/>
          <w:i/>
          <w:kern w:val="0"/>
          <w:szCs w:val="21"/>
        </w:rPr>
        <w:t>，</w:t>
      </w:r>
      <w:r>
        <w:rPr>
          <w:rFonts w:ascii="Times New Roman" w:hAnsi="Times New Roman" w:cs="Times New Roman"/>
          <w:i/>
          <w:iCs/>
        </w:rPr>
        <w:t>Enterobacter cloacae</w:t>
      </w:r>
      <w:r>
        <w:rPr>
          <w:rFonts w:ascii="Times New Roman" w:hAnsi="Times New Roman" w:cs="Times New Roman" w:hint="eastAsia"/>
        </w:rPr>
        <w:t>；</w:t>
      </w:r>
      <w:r>
        <w:rPr>
          <w:rFonts w:ascii="Times New Roman" w:eastAsia="宋体" w:hAnsi="Times New Roman" w:cs="Times New Roman"/>
          <w:i/>
          <w:kern w:val="0"/>
          <w:szCs w:val="21"/>
        </w:rPr>
        <w:t>E.</w:t>
      </w:r>
      <w:r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kern w:val="0"/>
          <w:szCs w:val="21"/>
        </w:rPr>
        <w:t>coli</w:t>
      </w:r>
      <w:r>
        <w:rPr>
          <w:rFonts w:ascii="Times New Roman" w:eastAsia="宋体" w:hAnsi="Times New Roman" w:cs="Times New Roman" w:hint="eastAsia"/>
          <w:i/>
          <w:kern w:val="0"/>
          <w:szCs w:val="21"/>
        </w:rPr>
        <w:t>，</w:t>
      </w:r>
      <w:r>
        <w:rPr>
          <w:rFonts w:ascii="Times New Roman" w:hAnsi="Times New Roman" w:cs="Times New Roman"/>
          <w:i/>
          <w:iCs/>
        </w:rPr>
        <w:t>Escherichia coli</w:t>
      </w:r>
      <w:r>
        <w:rPr>
          <w:rFonts w:ascii="Times New Roman" w:hAnsi="Times New Roman" w:cs="Times New Roman" w:hint="eastAsia"/>
          <w:i/>
          <w:iCs/>
        </w:rPr>
        <w:t>.</w:t>
      </w:r>
      <w:r>
        <w:rPr>
          <w:rFonts w:ascii="Times New Roman" w:eastAsia="宋体" w:hAnsi="Times New Roman" w:cs="Times New Roman" w:hint="eastAsia"/>
          <w:szCs w:val="21"/>
        </w:rPr>
        <w:br w:type="page"/>
      </w:r>
    </w:p>
    <w:p w14:paraId="21535A79" w14:textId="77777777" w:rsidR="00A01FA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szCs w:val="21"/>
        </w:rPr>
        <w:t xml:space="preserve"> Table 2. Comparison of clinical characteristics between 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>Enterobacteriacea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lonization and non-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>Enterobacteriaceae</w:t>
      </w:r>
      <w:r>
        <w:rPr>
          <w:rFonts w:ascii="Times New Roman" w:eastAsia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olonization group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d"/>
        <w:tblpPr w:leftFromText="180" w:rightFromText="180" w:vertAnchor="page" w:horzAnchor="page" w:tblpX="1942" w:tblpY="2158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57"/>
        <w:gridCol w:w="1974"/>
        <w:gridCol w:w="2290"/>
        <w:gridCol w:w="901"/>
      </w:tblGrid>
      <w:tr w:rsidR="00A01FAB" w14:paraId="4955385A" w14:textId="77777777"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29E5D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2176C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bidi="ar"/>
              </w:rPr>
              <w:t>Enterobacteriacea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 </w:t>
            </w:r>
          </w:p>
          <w:p w14:paraId="10896893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2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D76D2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Non-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bidi="ar"/>
              </w:rPr>
              <w:t>Enterobacteriacea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</w:p>
          <w:p w14:paraId="2243F83C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5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6D424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A01FAB" w14:paraId="24D6A2C2" w14:textId="77777777"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FB547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le gender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A43CE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 (56.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7F59A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1 (48.6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25DE87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645</w:t>
            </w:r>
          </w:p>
        </w:tc>
      </w:tr>
      <w:tr w:rsidR="00A01FAB" w14:paraId="71CBD42A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2EAB6B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ge (median [IQR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72FD06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 (44,5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61CCE9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 (29,5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5EFED8B0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.002</w:t>
            </w:r>
          </w:p>
        </w:tc>
      </w:tr>
      <w:tr w:rsidR="00A01FAB" w14:paraId="7C65F491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97559B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Underlying disease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BBE902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E6D96D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130136D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.036</w:t>
            </w:r>
          </w:p>
        </w:tc>
      </w:tr>
      <w:tr w:rsidR="00A01FAB" w14:paraId="50C9E36D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6452D0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/PN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C9E462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1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4B4FF3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 (15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1472100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569517A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26B220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L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C5430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8671E7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 (9.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15CC9B2A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AB00D60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67B081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B1004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5 (6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D24A6A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 (34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A7D79A2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D450341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FDE754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M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A057FB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5C298D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4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9B2D93E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A90E583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9AA562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ymph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C79975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571D41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2.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0A3B47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0C37B12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C1C0D0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0EA688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17875F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 (24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DB12ACC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D30FD80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554CC3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P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6EABE8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C5BFAC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4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656DB89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F1A3955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79CC1A" w14:textId="77777777" w:rsidR="00A01FAB" w:rsidRDefault="00000000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97C88D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F5B186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3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BA83587" w14:textId="77777777" w:rsidR="00A01FAB" w:rsidRDefault="00A01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139DC06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16620C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CT-CI (median [IQR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BC3CFA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1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7C1BC2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1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D41D29E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971</w:t>
            </w:r>
          </w:p>
        </w:tc>
      </w:tr>
      <w:tr w:rsidR="00A01FAB" w14:paraId="1A1FB96A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BAD035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ays from diagnosis to transplantation (median [IQR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D26F2D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81 (100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FD6BB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66 (95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32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68DDA56A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973</w:t>
            </w:r>
          </w:p>
        </w:tc>
      </w:tr>
      <w:tr w:rsidR="00A01FAB" w14:paraId="590D1ECE" w14:textId="77777777"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18CC2F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imes of chemotherapy</w:t>
            </w:r>
          </w:p>
          <w:p w14:paraId="285DF527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(median [IQR]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296FC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2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B715C5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1,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CAE056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256</w:t>
            </w:r>
          </w:p>
        </w:tc>
      </w:tr>
      <w:tr w:rsidR="00A01FAB" w14:paraId="0A54302B" w14:textId="77777777"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67639D53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HLA antibody positive (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39766D8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34.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25169AD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7 (35.2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14:paraId="584FD967" w14:textId="77777777" w:rsidR="00A01FAB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.000</w:t>
            </w:r>
          </w:p>
        </w:tc>
      </w:tr>
    </w:tbl>
    <w:p w14:paraId="5AC89CBD" w14:textId="77777777" w:rsidR="00A01FAB" w:rsidRDefault="00A01FAB">
      <w:pPr>
        <w:jc w:val="left"/>
        <w:rPr>
          <w:rFonts w:ascii="Times New Roman" w:hAnsi="Times New Roman" w:cs="Times New Roman"/>
          <w:szCs w:val="21"/>
        </w:rPr>
      </w:pPr>
    </w:p>
    <w:p w14:paraId="5D31E490" w14:textId="77777777" w:rsidR="00A01FA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E1A4359" w14:textId="77777777" w:rsidR="00A01FA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3. </w:t>
      </w:r>
      <w:r>
        <w:rPr>
          <w:rFonts w:ascii="Times New Roman" w:eastAsia="宋体" w:hAnsi="Times New Roman" w:cs="Times New Roman"/>
          <w:szCs w:val="21"/>
        </w:rPr>
        <w:t xml:space="preserve">Competitive risk model of </w:t>
      </w:r>
      <w:r>
        <w:rPr>
          <w:rFonts w:ascii="Times New Roman" w:eastAsia="宋体" w:hAnsi="Times New Roman" w:cs="Times New Roman" w:hint="eastAsia"/>
          <w:szCs w:val="21"/>
        </w:rPr>
        <w:t>pre-</w:t>
      </w:r>
      <w:r>
        <w:rPr>
          <w:rFonts w:ascii="Times New Roman" w:eastAsia="宋体" w:hAnsi="Times New Roman" w:cs="Times New Roman"/>
          <w:szCs w:val="21"/>
        </w:rPr>
        <w:t>transplant coloniz</w:t>
      </w:r>
      <w:r>
        <w:rPr>
          <w:rFonts w:ascii="Times New Roman" w:eastAsia="宋体" w:hAnsi="Times New Roman" w:cs="Times New Roman" w:hint="eastAsia"/>
          <w:szCs w:val="21"/>
        </w:rPr>
        <w:t>ation</w:t>
      </w:r>
      <w:r>
        <w:rPr>
          <w:rFonts w:ascii="Times New Roman" w:eastAsia="宋体" w:hAnsi="Times New Roman" w:cs="Times New Roman"/>
          <w:szCs w:val="21"/>
        </w:rPr>
        <w:t>-associated EBV infection identified using a</w:t>
      </w:r>
      <w:r>
        <w:rPr>
          <w:rFonts w:ascii="Times New Roman" w:eastAsia="宋体" w:hAnsi="Times New Roman" w:cs="Times New Roman" w:hint="eastAsia"/>
          <w:szCs w:val="21"/>
        </w:rPr>
        <w:t xml:space="preserve"> culture</w:t>
      </w:r>
      <w:r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d"/>
        <w:tblW w:w="836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726"/>
        <w:gridCol w:w="1120"/>
        <w:gridCol w:w="880"/>
        <w:gridCol w:w="270"/>
        <w:gridCol w:w="710"/>
        <w:gridCol w:w="1210"/>
        <w:gridCol w:w="880"/>
      </w:tblGrid>
      <w:tr w:rsidR="00A01FAB" w14:paraId="2826059D" w14:textId="77777777">
        <w:tc>
          <w:tcPr>
            <w:tcW w:w="25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6A1C6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27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8E6BF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9019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F7770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A01FAB" w14:paraId="1E42C589" w14:textId="77777777">
        <w:tc>
          <w:tcPr>
            <w:tcW w:w="25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230A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2321E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49777F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A31BC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2B0A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072E0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3E4A7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F79602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A01FAB" w14:paraId="4FFF6507" w14:textId="77777777"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0E786" w14:textId="77777777" w:rsidR="00A01FAB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olonizatio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identified by culture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EAF7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EFD8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20-8.1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191A3" w14:textId="77777777" w:rsidR="00A01FAB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2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D19B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16DD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.38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050AF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6-13.2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43984" w14:textId="77777777" w:rsidR="00A01FAB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09</w:t>
            </w:r>
          </w:p>
        </w:tc>
      </w:tr>
      <w:tr w:rsidR="00A01FAB" w14:paraId="14CEC5CC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13D3A2ED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91E085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03375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141FFB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FCE28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F8B525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EE2089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070DCA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AA4C1D8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B86DAA1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7E432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E41CB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F2F877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6D471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4CE2D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A6653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E868B8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41E9DEF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DAD4D98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C8676B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D84402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0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59E594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D3163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B0707C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7C23D0E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1-2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1ACFACF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60</w:t>
            </w:r>
          </w:p>
        </w:tc>
      </w:tr>
      <w:tr w:rsidR="00A01FAB" w14:paraId="7DA705D6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159D9F49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F4759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F509D16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2A756C6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B88E1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B310AD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379A0D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C1C1D9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0B911BE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B97CB7F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966783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B1EAED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3267EA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D5422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E58A81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A34675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76D8CA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0A614A0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36EA9FA2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1FADC1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FDB7C0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7-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23238E4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BD519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8EF70EF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4CC5677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E1E04AC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387BB1C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3E72054F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ines of chemotherap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742709B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AE6BA09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07BA8EF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0CC57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0074F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89428E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6F22BD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73109EC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921CDE8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0E5019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7BD70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5F5E0AB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B8DC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FE9EF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D266EC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673E55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42B963A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2F569719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7EF775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8C3307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1-2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326D424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A5488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6DC9958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7F39C2F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7BBA167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430562B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72F168C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ays from Diagnosis to HSC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480CCC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3CD8E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55A750D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49711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E83E1A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475D31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730BF87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3B9C25E8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1D6664F9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C3C648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E927C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2A7884F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250D1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8736B9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EF369F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B349746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24480DED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0670813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16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BADB61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22F6D7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7-2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0884C2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DE0B5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C65278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FA923C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6CD7D2D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1215F217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B4B0A1F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iagnosi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8D03CF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C0041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C697B7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B3266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4D6106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3FC2A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01AE02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67ECD49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6EF51F7D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A/PNH/AA-PNH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CC5F50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155AF5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F344D0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7B2C9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6AF8D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D95BB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9FA4B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D50A411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699623F6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FEE884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CEF0BE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9A9277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5AD13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C185F6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0FDB8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165112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95F7B4D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29B30D59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M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513DBC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5E285C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7-0.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E3411F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A3155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175884F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FB2E6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3-0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330920A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36</w:t>
            </w:r>
          </w:p>
        </w:tc>
      </w:tr>
      <w:tr w:rsidR="00A01FAB" w14:paraId="41BCBDF0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2F0A0181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ymphom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DE8851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C47557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9-5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7A5BAD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BFD044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99C02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6E7AE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E6CDF3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88A1A4C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0CF826C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D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3CB21B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2D9DB2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8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AB837F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84734E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EC4D54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0363B4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B8D588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D12C820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51F94A1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PAL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7958EC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F92205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3EE584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BCA27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B245F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632E32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9423C5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5DF261F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149455A2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Others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9A5F1C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E3A506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7-4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E2ADD06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6E211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F78C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7E819C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E31C1A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457472E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CC62FCD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T-CI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A24C2A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F4D8D1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8-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D2B6DB2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4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1C2F8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2588DE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A49EAA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2-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0BB166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41</w:t>
            </w:r>
          </w:p>
        </w:tc>
      </w:tr>
      <w:tr w:rsidR="00A01FAB" w14:paraId="2995305A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352A0C7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LA antibody positiv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3EECFE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BA9BF8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-0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A269C1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63F726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B14B4E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6CF9C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3B81F49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06</w:t>
            </w:r>
          </w:p>
        </w:tc>
      </w:tr>
      <w:tr w:rsidR="00A01FAB" w14:paraId="48C596E4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B6CB7B2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G us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4D0210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F90AD16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3-14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C4D1C3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53FD06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C2BE82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B74D72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C6E267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2FC6200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F3A7A80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nor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17A59E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DD74E0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7DA3AD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10161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62C048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B5EA1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AE309D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7AD4D49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7489A80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ploi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75C0E1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1968B2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764895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F4CCD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862CA2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0F19AE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FD1336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CAF4F4E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6E7AA7C8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283A1A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EDEA47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7-2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E59619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01ECA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2E13E0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616621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3BD353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91E7326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C823262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9D3CBA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D383E1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7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1B33806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3790A1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584A18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C362A2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4FB55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DC403B4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40344109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FAFD40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650D1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6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AB5212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8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C676B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5C438B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3C1C60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BD8230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F79AAEC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3CEF385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BO compatibility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65611B1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9584EC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6-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D37FA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BD46B6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F292A6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94D99E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115E18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AF6A8D2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699EE005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aft sourc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F051A2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1C9FB9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CC51E5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12953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983D6F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1DBE2E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B9DACA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C8B8A54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03B7326C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2615FA3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42C73B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860BAC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1EA491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4021D2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24D39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FD6BFD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8A2C6F7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0469AD2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+BM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5FAE501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D44630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6-8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398762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7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F9E29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F761F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1B1EBF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1B5DB1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C69C320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57B7C1C1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B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3F90F9A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C6752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388375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BF37C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1CCACB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40A718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FB2E0E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4CCF653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</w:tcPr>
          <w:p w14:paraId="706F5C9E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rd blood use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7B4109D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2455D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1FE5BB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108AC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3A93A0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E2405C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0-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6FF221F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20</w:t>
            </w:r>
          </w:p>
        </w:tc>
      </w:tr>
      <w:tr w:rsidR="00A01FAB" w14:paraId="62B1BADD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99C2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MNC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8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2A1658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4C0621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1-1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37F6D0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1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86E5F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4307738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25A4DF4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6-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D6D3C5D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90</w:t>
            </w:r>
          </w:p>
        </w:tc>
      </w:tr>
      <w:tr w:rsidR="00A01FAB" w14:paraId="33435C15" w14:textId="77777777"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8C85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CD34+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6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47CDBB2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A91DC8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1-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8C4F4B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ECDEA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825B1A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91C8A5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6F2FF93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51D9E1E4" w14:textId="77777777"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05584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CD3+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6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4D722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1542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2-1.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5498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2D48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0FF82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719C8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4FBBA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2EBBC112" w14:textId="77777777" w:rsidR="00A01FA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szCs w:val="21"/>
        </w:rPr>
        <w:t xml:space="preserve"> Table 4. </w:t>
      </w:r>
      <w:r>
        <w:rPr>
          <w:rFonts w:ascii="Times New Roman" w:eastAsia="宋体" w:hAnsi="Times New Roman" w:cs="Times New Roman"/>
          <w:szCs w:val="21"/>
        </w:rPr>
        <w:t xml:space="preserve">Competitive risk model of </w:t>
      </w:r>
      <w:r>
        <w:rPr>
          <w:rFonts w:ascii="Times New Roman" w:eastAsia="宋体" w:hAnsi="Times New Roman" w:cs="Times New Roman" w:hint="eastAsia"/>
          <w:szCs w:val="21"/>
        </w:rPr>
        <w:t>pre-</w:t>
      </w:r>
      <w:r>
        <w:rPr>
          <w:rFonts w:ascii="Times New Roman" w:eastAsia="宋体" w:hAnsi="Times New Roman" w:cs="Times New Roman"/>
          <w:szCs w:val="21"/>
        </w:rPr>
        <w:t xml:space="preserve">transplant </w:t>
      </w:r>
      <w:r>
        <w:rPr>
          <w:rFonts w:ascii="Times New Roman" w:eastAsia="宋体" w:hAnsi="Times New Roman" w:cs="Times New Roman" w:hint="eastAsia"/>
          <w:szCs w:val="21"/>
        </w:rPr>
        <w:t>oropharyngeal</w:t>
      </w:r>
      <w:r>
        <w:rPr>
          <w:rFonts w:ascii="Times New Roman" w:eastAsia="宋体" w:hAnsi="Times New Roman" w:cs="Times New Roman"/>
          <w:szCs w:val="21"/>
        </w:rPr>
        <w:t xml:space="preserve"> coloniz</w:t>
      </w:r>
      <w:r>
        <w:rPr>
          <w:rFonts w:ascii="Times New Roman" w:eastAsia="宋体" w:hAnsi="Times New Roman" w:cs="Times New Roman" w:hint="eastAsia"/>
          <w:szCs w:val="21"/>
        </w:rPr>
        <w:t>ation</w:t>
      </w:r>
      <w:r>
        <w:rPr>
          <w:rFonts w:ascii="Times New Roman" w:eastAsia="宋体" w:hAnsi="Times New Roman" w:cs="Times New Roman"/>
          <w:szCs w:val="21"/>
        </w:rPr>
        <w:t xml:space="preserve">-associated </w:t>
      </w:r>
      <w:r>
        <w:rPr>
          <w:rFonts w:ascii="Times New Roman" w:eastAsia="宋体" w:hAnsi="Times New Roman" w:cs="Times New Roman" w:hint="eastAsia"/>
          <w:szCs w:val="21"/>
        </w:rPr>
        <w:t>VOD or TMA</w:t>
      </w:r>
      <w:r>
        <w:rPr>
          <w:rFonts w:ascii="Times New Roman" w:eastAsia="宋体" w:hAnsi="Times New Roman" w:cs="Times New Roman"/>
          <w:szCs w:val="21"/>
        </w:rPr>
        <w:t xml:space="preserve"> identified using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mNGS</w:t>
      </w:r>
      <w:proofErr w:type="spellEnd"/>
      <w:r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d"/>
        <w:tblW w:w="844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0"/>
        <w:gridCol w:w="920"/>
        <w:gridCol w:w="1176"/>
        <w:gridCol w:w="920"/>
        <w:gridCol w:w="360"/>
        <w:gridCol w:w="680"/>
        <w:gridCol w:w="1070"/>
        <w:gridCol w:w="870"/>
      </w:tblGrid>
      <w:tr w:rsidR="00A01FAB" w14:paraId="3BB626F4" w14:textId="77777777">
        <w:tc>
          <w:tcPr>
            <w:tcW w:w="24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A8FD3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C8C04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41A6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55D39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A01FAB" w14:paraId="7E31C858" w14:textId="77777777">
        <w:tc>
          <w:tcPr>
            <w:tcW w:w="245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0130E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E456C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9ED7E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98C985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7EFD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92D79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26C66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55F31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A01FAB" w14:paraId="6AED298B" w14:textId="77777777"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FC763" w14:textId="77777777" w:rsidR="00A01FAB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Colonization identified by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0FEB3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3.81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7FBC8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1.52-9.5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3310EF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04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D5C3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891EF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84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36EBD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49-9.8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C3EAD" w14:textId="77777777" w:rsidR="00A01FAB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05</w:t>
            </w:r>
          </w:p>
        </w:tc>
      </w:tr>
      <w:tr w:rsidR="00A01FAB" w14:paraId="09E55EBB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75FAA44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3BFF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D7E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2476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AD9304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91CE33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4447D6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28BD7D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950E732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F6FE1CF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68CA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FB7D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A72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B47DE3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F25424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36D0E5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9CAEF7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7238F71" w14:textId="77777777">
        <w:trPr>
          <w:trHeight w:val="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FC22988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FB0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7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D42D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4-1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9CDC2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1E73FE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F8C46A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37E7F08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6-11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6DC2926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40</w:t>
            </w:r>
          </w:p>
        </w:tc>
      </w:tr>
      <w:tr w:rsidR="00A01FAB" w14:paraId="770694A2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A42A677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8D07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31A29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F6D10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137D44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5D897D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145F55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3E1C31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D907BDD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2810309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579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34E9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9DD2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AA6F2A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B781F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8022C1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66220C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BD2FC6D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AEC93A4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&gt;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E9E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D99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3-7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CA4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7F8B7A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BAADA5D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487E0F3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BCDA8D5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BE0329A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82A9D9E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ines of chemotherap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D7CD4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C753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B415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492904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5B5B70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73A789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930B01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4388615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3022C63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DC84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91E5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EB611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79B93A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67D241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9DE9B2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BF36A0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3ABED23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77CBC28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 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B0CE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B6AA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3-4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C6AF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0E19F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907E6C2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F2C973D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CB2D541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93E39BC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5B53F57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ays from Diagnosis to HSC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BCE7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673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1C8AE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C8CB18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C83345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07B3B6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2A2C3CC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405B0EDA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339A5DB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CA41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0D96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141B3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0323E7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1293AE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6AC92C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5887E1D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44686836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055A5C1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 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4877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D124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3-3.3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262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B38B4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983E2F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3A6F92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7B0CAFF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167C6A31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472B5B5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iagnos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1D5A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DDC3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98D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05499A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96EB0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0C3BCF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03543F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A97FD2A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E029406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5713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44DF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130B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279B4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E7DAE3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6924F2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5F246E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2FA3403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3D812E5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A/PNH/AA-PN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9E7A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18C82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81711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139B7B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E4A268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DB5A9B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D3DB29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70E6809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3AA1E0C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F8CB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6714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2.8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2D3A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664E1E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73A96CF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DB858C4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43241AE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087E5B01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EB9E11C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ymphom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BFB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0D9C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0-1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04CF0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FB4674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EA212D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F0778CA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CB1B520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31ACD032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275E8B0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920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B44E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6-2.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F1F6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464387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3D7E23C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C0EF4EE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4D74632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4D9B3BD2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DBBD472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P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201C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B7D3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1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EC6B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7B98B3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41E4359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80A9808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977378F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392C47D6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5752BD15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Othe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A7A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836A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DE4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1D4AD3D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AAE9F59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823FFE8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81D5AAC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B55BCCE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2CC9DED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T-C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38E5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8D2E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-1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01A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9CF2D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11CBCEE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688D15A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9D429D5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E6E8814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7338D7F1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LA antibody posi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11FB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010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6-4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451C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012E58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FFC9E39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94EC84D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E66F26A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0637567A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1672A41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G u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CC1E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8716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3-7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0B4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7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411BB3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74758B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22248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3DFA7D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79423DD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3FD389A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no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11AD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FEBC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5B96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29C6FC3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1C6824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77FBAE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A31E7B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E8F787C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930A5D5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ploi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6C055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628F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ACE16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5A0D61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6412D3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D710F3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561A8A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F146DEA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10E363D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3B27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D6E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-1.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203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7D3042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553E12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DF2696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7C3014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4ECD044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DC9662C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1A0B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F7AB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3064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3144EF8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CA5825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486AA0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D34FD7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E7CC0EB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6BFE9B37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770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7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33C1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9-10.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58A0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42C638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5F385C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A607C5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28FB76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C86934D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3301B590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BO compatibility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F260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20C9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8-2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AE6D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3E666B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78FEBB7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F6AA74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9A07A7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B1D65FE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1CDBEAD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aft sourc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8B43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557E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F0D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62848B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527B20B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8A33D8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97C92E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75CE08F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01DE773A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0972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39E0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1F10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7E191AE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42AA71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359627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72451A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B3187B8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411FC1F0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+B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FF4E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C85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8A97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5F39EC2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4C24AD2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613214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6F0B3E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51AFDFA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2630748A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38BA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58D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-6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8218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4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D0A181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374A4BF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85061D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EC6A0F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B97FDC5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14:paraId="178E213C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rd blood us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C43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DBF36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0-3.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D41C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05721E6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06043EF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BF04765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97-3.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BEFDA56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9</w:t>
            </w:r>
          </w:p>
        </w:tc>
      </w:tr>
      <w:tr w:rsidR="00A01FAB" w14:paraId="3F714331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3107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MNC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8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B7C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020A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-1.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1265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66C9DF7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698F4AC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93466A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A52A42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5439E11" w14:textId="77777777"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7767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CD34+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6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0AAF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CC6C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0-1.0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2F82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</w:tcPr>
          <w:p w14:paraId="40D759B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14:paraId="2099C85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6A7FCB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597A28C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0A3A988A" w14:textId="77777777"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3B768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CD3+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6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00AB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6F01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0-2.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52FE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4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C1F7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0E56F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CA29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E63E2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04FAABE5" w14:textId="77777777" w:rsidR="00A01FA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szCs w:val="21"/>
        </w:rPr>
        <w:t xml:space="preserve"> Table 5. </w:t>
      </w:r>
      <w:r>
        <w:rPr>
          <w:rFonts w:ascii="Times New Roman" w:eastAsia="宋体" w:hAnsi="Times New Roman" w:cs="Times New Roman"/>
          <w:szCs w:val="21"/>
        </w:rPr>
        <w:t xml:space="preserve">Competitive risk model of </w:t>
      </w:r>
      <w:r>
        <w:rPr>
          <w:rFonts w:ascii="Times New Roman" w:eastAsia="宋体" w:hAnsi="Times New Roman" w:cs="Times New Roman" w:hint="eastAsia"/>
          <w:szCs w:val="21"/>
        </w:rPr>
        <w:t>pre-</w:t>
      </w:r>
      <w:r>
        <w:rPr>
          <w:rFonts w:ascii="Times New Roman" w:eastAsia="宋体" w:hAnsi="Times New Roman" w:cs="Times New Roman"/>
          <w:szCs w:val="21"/>
        </w:rPr>
        <w:t xml:space="preserve">transplant </w:t>
      </w:r>
      <w:r>
        <w:rPr>
          <w:rFonts w:ascii="Times New Roman" w:eastAsia="宋体" w:hAnsi="Times New Roman" w:cs="Times New Roman" w:hint="eastAsia"/>
          <w:szCs w:val="21"/>
        </w:rPr>
        <w:t>oropharyngeal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sz w:val="20"/>
          <w:szCs w:val="20"/>
          <w:lang w:bidi="ar"/>
        </w:rPr>
        <w:t xml:space="preserve">Enterobacteriaceae </w:t>
      </w:r>
      <w:r>
        <w:rPr>
          <w:rFonts w:ascii="Times New Roman" w:eastAsia="宋体" w:hAnsi="Times New Roman" w:cs="Times New Roman"/>
          <w:szCs w:val="21"/>
        </w:rPr>
        <w:t>coloniz</w:t>
      </w:r>
      <w:r>
        <w:rPr>
          <w:rFonts w:ascii="Times New Roman" w:eastAsia="宋体" w:hAnsi="Times New Roman" w:cs="Times New Roman" w:hint="eastAsia"/>
          <w:szCs w:val="21"/>
        </w:rPr>
        <w:t>ation</w:t>
      </w:r>
      <w:r>
        <w:rPr>
          <w:rFonts w:ascii="Times New Roman" w:eastAsia="宋体" w:hAnsi="Times New Roman" w:cs="Times New Roman"/>
          <w:szCs w:val="21"/>
        </w:rPr>
        <w:t xml:space="preserve">-associated </w:t>
      </w:r>
      <w:r>
        <w:rPr>
          <w:rFonts w:ascii="Times New Roman" w:eastAsia="宋体" w:hAnsi="Times New Roman" w:cs="Times New Roman" w:hint="eastAsia"/>
          <w:szCs w:val="21"/>
        </w:rPr>
        <w:t>VOD or TMA</w:t>
      </w:r>
      <w:r>
        <w:rPr>
          <w:rFonts w:ascii="Times New Roman" w:eastAsia="宋体" w:hAnsi="Times New Roman" w:cs="Times New Roman"/>
          <w:szCs w:val="21"/>
        </w:rPr>
        <w:t xml:space="preserve"> identified using </w:t>
      </w:r>
      <w:proofErr w:type="spellStart"/>
      <w:r>
        <w:rPr>
          <w:rFonts w:ascii="Times New Roman" w:eastAsia="宋体" w:hAnsi="Times New Roman" w:cs="Times New Roman" w:hint="eastAsia"/>
          <w:szCs w:val="21"/>
        </w:rPr>
        <w:t>mNGS</w:t>
      </w:r>
      <w:proofErr w:type="spellEnd"/>
      <w:r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d"/>
        <w:tblW w:w="847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780"/>
        <w:gridCol w:w="1140"/>
        <w:gridCol w:w="910"/>
        <w:gridCol w:w="290"/>
        <w:gridCol w:w="660"/>
        <w:gridCol w:w="990"/>
        <w:gridCol w:w="910"/>
      </w:tblGrid>
      <w:tr w:rsidR="00A01FAB" w14:paraId="07AA7F9A" w14:textId="77777777">
        <w:tc>
          <w:tcPr>
            <w:tcW w:w="2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127CA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28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041AF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48D1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C117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ltivariate Analysis</w:t>
            </w:r>
          </w:p>
        </w:tc>
      </w:tr>
      <w:tr w:rsidR="00A01FAB" w14:paraId="024742BE" w14:textId="77777777">
        <w:tc>
          <w:tcPr>
            <w:tcW w:w="27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EDEE5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C7C2E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4D9FC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B7A55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0C3E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94C04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60507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I9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BB3A3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value</w:t>
            </w:r>
          </w:p>
        </w:tc>
      </w:tr>
      <w:tr w:rsidR="00A01FAB" w14:paraId="60A0867A" w14:textId="77777777">
        <w:tc>
          <w:tcPr>
            <w:tcW w:w="2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8344A" w14:textId="77777777" w:rsidR="00A01FAB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lang w:bidi="ar"/>
              </w:rPr>
              <w:t xml:space="preserve">Enterobacteriaceae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colonizatio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identified by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mNG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AB66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7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7A42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9-8.6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5EBB3" w14:textId="77777777" w:rsidR="00A01FAB" w:rsidRDefault="00000000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77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014E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DFE5AB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AD10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5-8.3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1AF57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2</w:t>
            </w:r>
          </w:p>
        </w:tc>
      </w:tr>
      <w:tr w:rsidR="00A01FAB" w14:paraId="7BBB4DE3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953E96A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2E3A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F99A73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B0E8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1E3024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CDAAE3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5A40B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D71399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FC8AAB4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BA7FD5E" w14:textId="77777777" w:rsidR="00A01FAB" w:rsidRDefault="00000000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6AFDB6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3802F7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7A8F10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733270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06D2C0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40003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D55CDE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29A871F1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0496D11" w14:textId="77777777" w:rsidR="00A01FAB" w:rsidRDefault="00000000">
            <w:pPr>
              <w:ind w:firstLineChars="100" w:firstLine="2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BEA0F6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D5E91F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4-12.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1210CF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29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1BC704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4AEBAEC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3.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45BABD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9-10.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419B7AE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0.035</w:t>
            </w:r>
          </w:p>
        </w:tc>
      </w:tr>
      <w:tr w:rsidR="00A01FAB" w14:paraId="560E938A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E27FB53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E171A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9D1C69E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BD8906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53E54B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343D5E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71E36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82D89D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6DDA46F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83EEE14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4019A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260CB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5C1AC1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1F45E6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6D7548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D2FCE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23D5B1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B262D0C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FF9E694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&gt;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10F94B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DC8AE8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83-7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6DC7BE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897D3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C94B6D0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3626A0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749288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8FE8B51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29ADD55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ines of chemotherap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29D3A8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1A99C57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DF73F3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16FE98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D5F898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2B356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AD00A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AFFAA58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8335FF0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5F47F4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C2F79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5A15C49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A5E1C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786E51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0E844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0F5A67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04589A7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D36FBFD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 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16DE2D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FA51CD6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3-4.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C5034CE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C0699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44DEF2D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DD65A3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4912BAE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4C8AC05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6BEA488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Days from Diagnosis to HS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BADF9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E20195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079F481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1A5CC0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091409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670FE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FDB2288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57C3D532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17C3C3E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61FFD4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435B3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70F1417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882784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04DA91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5CBB0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67F2BE6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273F0DB3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ED6B350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gt; 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DA9B6D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2D91BF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3-3.3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E12D13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F0CF7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B541A1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ABD7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3C3BD3A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79AEAAFC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8FD4546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iagn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7575F9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DFA7FB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E0360B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2A2D56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BE29B3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69D7B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A86351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753037D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CE26F45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5D38F4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2D194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D30456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4FE3ADF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C95373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732C9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481818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C3753C0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6B9BE62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A/PNH/AA-PN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985A0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24AA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369EC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E43463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5EAAB9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C67FE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24860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176AEEBA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1194BAFA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5D49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8D76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2.8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851F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1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9AECAC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1A6304C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97C50D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6F5DB6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1E308D39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C5526B7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Lympho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2FD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65026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0-19.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D98DF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D3E7F6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AA4479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119653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C0A2C0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774F5733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47A685A5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DEC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CA8A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6-2.1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FBEA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2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DD1E35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80C2054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41238A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1FD23B2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512D98A7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39D1432D" w14:textId="77777777" w:rsidR="00A01FAB" w:rsidRDefault="00000000">
            <w:pPr>
              <w:ind w:firstLineChars="100"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P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AF4B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8C8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2-17.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B657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5E0968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3FC2630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51FB84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32AEF5C" w14:textId="77777777" w:rsidR="00A01FAB" w:rsidRDefault="00A01FAB">
            <w:pP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7D7B4532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D461ECD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Oth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87A0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83C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1972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287149D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D2A1180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EE19EA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6650B9C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521929B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D1A9415" w14:textId="77777777" w:rsidR="00A01FAB" w:rsidRDefault="00000000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CT-C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AFF2D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C03529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7-1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684E8F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3E916D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01E96F7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925F9E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A6AFABA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50A2CBC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4020066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LA antibody posi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D63CD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4E8103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6-4.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C201B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6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EC8A21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2005488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B7B401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F8178F6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366168B7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263316B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TG u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6B98E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4D6D21C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3-7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47220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7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03F09C8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40B13C1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5BD4F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04E21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76E2CEC6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1FAF358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no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56600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AE6C9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589CA3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21F20C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F3A589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65D6A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E87BD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3207D451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6237790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aplo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9AED668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36440CD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816DD53" w14:textId="77777777" w:rsidR="00A01FAB" w:rsidRDefault="00A01FA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035A5B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5238B9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AFE4F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EFDD4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3352874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168E8C3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0B669A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007D18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14-1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ACBCF7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0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7E4037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2164EAC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8ECCC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C51A50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B4512B4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095DD06C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1706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165C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B293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0E9D2B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54684B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5F059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166AE9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0CD56E7A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3EB4540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3CC9B7E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B75F25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9-10.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6DEA49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15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65DC6B8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69D56C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1743F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09770F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B5E7C2E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72FC0161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ABO compatibil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8CDD5E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930B7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8-2.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32B3E80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D099AC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4839B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0013E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60866D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2DDDB12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2CED963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raft sour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4767B4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06494E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DB2608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5F2CF9D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B7AC504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E4FE9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F080CBF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57CCB4E4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42A19A8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270CE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B26258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17B57F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33EB1625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CBD5AB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4EE192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83080D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EF8C1DB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63446C69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+B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FFF353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026A8A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-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6218915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F949FC0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33C180A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70B8A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C694E96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6018582E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5831E804" w14:textId="77777777" w:rsidR="00A01FAB" w:rsidRDefault="00000000">
            <w:pPr>
              <w:ind w:firstLineChars="100" w:firstLine="20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9ECC3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200DA0B1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-6.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DA750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4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68C949E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0D248553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1B7E4B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C8E57A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F67AEDC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</w:tcPr>
          <w:p w14:paraId="20FBB4E7" w14:textId="77777777" w:rsidR="00A01FAB" w:rsidRDefault="00000000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ord blood u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357D3B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B62E0FD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0-3.9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B5E0FF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12977091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56C62BA3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84F89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-3.3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74078D1" w14:textId="77777777" w:rsidR="00A01FAB" w:rsidRDefault="0000000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50</w:t>
            </w:r>
          </w:p>
        </w:tc>
      </w:tr>
      <w:tr w:rsidR="00A01FAB" w14:paraId="1294FF69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0BF5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MNC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8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E538E44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6685C5DB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4-1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50445D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2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FF8166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B81652E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13933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0038869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01FAB" w14:paraId="4DA18825" w14:textId="77777777"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1BC2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CD34+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6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690DFA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7EE1055F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0-1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9980972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30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</w:tcPr>
          <w:p w14:paraId="78AF1EA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71389887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40708D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A2A8E49" w14:textId="77777777" w:rsidR="00A01FAB" w:rsidRDefault="00A01FA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A01FAB" w14:paraId="5DB7EDA3" w14:textId="77777777"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0D692" w14:textId="77777777" w:rsidR="00A01FAB" w:rsidRDefault="0000000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otal CD3+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10E6/kg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484CA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472CD9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0-2.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905727" w14:textId="77777777" w:rsidR="00A01FAB" w:rsidRDefault="00000000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340</w:t>
            </w: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C303C" w14:textId="77777777" w:rsidR="00A01FAB" w:rsidRDefault="00A01FA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34910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6A76F" w14:textId="77777777" w:rsidR="00A01FAB" w:rsidRDefault="00A01FA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1FEC7" w14:textId="77777777" w:rsidR="00A01FAB" w:rsidRDefault="00A01FAB"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</w:tbl>
    <w:p w14:paraId="74245BC8" w14:textId="77777777" w:rsidR="00A01FAB" w:rsidRDefault="00000000">
      <w:pPr>
        <w:rPr>
          <w:rFonts w:ascii="Times New Roman" w:hAnsi="Times New Roman" w:cs="Times New Roman"/>
          <w:szCs w:val="21"/>
        </w:rPr>
        <w:sectPr w:rsidR="00A01FA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lastRenderedPageBreak/>
        <w:br w:type="page"/>
      </w:r>
    </w:p>
    <w:p w14:paraId="31E1F221" w14:textId="77777777" w:rsidR="00A01FA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szCs w:val="21"/>
        </w:rPr>
        <w:t xml:space="preserve"> Table 6. Detection of resistance genes in CRE and prognos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 w:hint="eastAsia"/>
          <w:szCs w:val="21"/>
        </w:rPr>
        <w:t>s of patients with oropharyngeal CRE colonization.</w:t>
      </w:r>
    </w:p>
    <w:tbl>
      <w:tblPr>
        <w:tblStyle w:val="ad"/>
        <w:tblW w:w="4906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7"/>
        <w:gridCol w:w="1166"/>
        <w:gridCol w:w="1773"/>
        <w:gridCol w:w="1837"/>
        <w:gridCol w:w="1664"/>
        <w:gridCol w:w="1673"/>
        <w:gridCol w:w="1636"/>
        <w:gridCol w:w="3552"/>
      </w:tblGrid>
      <w:tr w:rsidR="00A01FAB" w14:paraId="71B6956C" w14:textId="77777777">
        <w:trPr>
          <w:trHeight w:val="397"/>
          <w:jc w:val="center"/>
        </w:trPr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  <w:vAlign w:val="center"/>
          </w:tcPr>
          <w:p w14:paraId="4412BA2C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o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1D7D1030" w14:textId="77777777" w:rsidR="00A01FAB" w:rsidRDefault="000000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late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61E2D1FC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-Lactams’ resistance gene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559E9480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inoglycosides resistance genes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3FB3D82E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inolone resistance gene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717922D7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istin</w:t>
            </w:r>
          </w:p>
          <w:p w14:paraId="4F3A92E8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istance gen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1522B16A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SI (isolate)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FCDCD" w:themeFill="background2" w:themeFillShade="E5"/>
          </w:tcPr>
          <w:p w14:paraId="6EFCEEE5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utcome, </w:t>
            </w:r>
          </w:p>
          <w:p w14:paraId="7865BAA7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ses of death</w:t>
            </w:r>
          </w:p>
        </w:tc>
      </w:tr>
      <w:tr w:rsidR="00A01FAB" w14:paraId="6233828F" w14:textId="77777777">
        <w:trPr>
          <w:trHeight w:val="397"/>
          <w:jc w:val="center"/>
        </w:trPr>
        <w:tc>
          <w:tcPr>
            <w:tcW w:w="2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F3AB6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C0FF1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C5065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4DCE1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C (3)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IIe</w:t>
            </w:r>
            <w:proofErr w:type="spellEnd"/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A6155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QnrB1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04C4B1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CR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AB57B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  <w:tc>
          <w:tcPr>
            <w:tcW w:w="12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12134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ive </w:t>
            </w:r>
          </w:p>
        </w:tc>
      </w:tr>
      <w:tr w:rsidR="00A01FAB" w14:paraId="722D2631" w14:textId="77777777">
        <w:trPr>
          <w:trHeight w:val="397"/>
          <w:jc w:val="center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6D248A67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2DDE852F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4CA827FA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DM-1</w:t>
            </w:r>
          </w:p>
          <w:p w14:paraId="6A127BBB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HV-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6221B3EF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4200D375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34BCFE1B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516D1A0A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Ye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cloaca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618CCF5E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eath</w:t>
            </w:r>
            <w:r>
              <w:rPr>
                <w:rFonts w:ascii="Times New Roman" w:hAnsi="Times New Roman" w:cs="Times New Roman"/>
                <w:szCs w:val="21"/>
              </w:rPr>
              <w:t xml:space="preserve"> 25 </w:t>
            </w:r>
            <w:r>
              <w:rPr>
                <w:rFonts w:ascii="Times New Roman" w:hAnsi="Times New Roman" w:cs="Times New Roman" w:hint="eastAsia"/>
                <w:szCs w:val="21"/>
              </w:rPr>
              <w:t>day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aft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SCT,</w:t>
            </w:r>
          </w:p>
          <w:p w14:paraId="71FC2BE7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vere infection and TMA</w:t>
            </w:r>
          </w:p>
        </w:tc>
      </w:tr>
      <w:tr w:rsidR="00A01FAB" w14:paraId="2FC6BE0F" w14:textId="77777777">
        <w:trPr>
          <w:trHeight w:val="397"/>
          <w:jc w:val="center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0795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BA9E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cloaca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10EC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DM-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BF930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AC (3)-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IId</w:t>
            </w:r>
            <w:proofErr w:type="spellEnd"/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7CE8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9B49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128A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Ye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E.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cloaca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1BDE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live </w:t>
            </w:r>
          </w:p>
        </w:tc>
      </w:tr>
      <w:tr w:rsidR="00A01FAB" w14:paraId="3E8A1C96" w14:textId="77777777">
        <w:trPr>
          <w:trHeight w:val="397"/>
          <w:jc w:val="center"/>
        </w:trPr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767617F1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2B81783B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P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20EE36B1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6DB4F42C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52082DF3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1ED7A7C2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524B8735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Ye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KP)</w:t>
            </w:r>
          </w:p>
        </w:tc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CFCDCD" w:themeFill="background2" w:themeFillShade="E5"/>
            <w:vAlign w:val="center"/>
          </w:tcPr>
          <w:p w14:paraId="368ECBE7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eath </w:t>
            </w: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 xml:space="preserve"> days after UCBT,</w:t>
            </w:r>
          </w:p>
          <w:p w14:paraId="1F3139FB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vere infection</w:t>
            </w:r>
          </w:p>
        </w:tc>
      </w:tr>
      <w:tr w:rsidR="00A01FAB" w14:paraId="55BDAEF0" w14:textId="77777777">
        <w:trPr>
          <w:trHeight w:val="397"/>
          <w:jc w:val="center"/>
        </w:trPr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78E7E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2561C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KP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*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E3DF2" w14:textId="77777777" w:rsidR="00A01FAB" w:rsidRDefault="00000000">
            <w:pPr>
              <w:ind w:leftChars="-50" w:left="-105"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/ 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B5B96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6547E8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474E3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/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E7A2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Ye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KP)</w:t>
            </w:r>
          </w:p>
        </w:tc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B6EA0C" w14:textId="77777777" w:rsidR="00A01FAB" w:rsidRDefault="00000000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eath 88 days after UCBT,</w:t>
            </w:r>
          </w:p>
          <w:p w14:paraId="2C3DB10B" w14:textId="77777777" w:rsidR="00A01FAB" w:rsidRDefault="00000000">
            <w:pPr>
              <w:ind w:rightChars="-50" w:right="-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evere infec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szCs w:val="21"/>
              </w:rPr>
              <w:t xml:space="preserve"> TMA </w:t>
            </w:r>
          </w:p>
        </w:tc>
      </w:tr>
    </w:tbl>
    <w:p w14:paraId="68ED1303" w14:textId="77777777" w:rsidR="00A01FAB" w:rsidRDefault="0000000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Two cases of KP were identified as CRKP </w:t>
      </w:r>
      <w:r>
        <w:rPr>
          <w:rFonts w:ascii="Times New Roman" w:hAnsi="Times New Roman" w:cs="Times New Roman"/>
          <w:szCs w:val="21"/>
        </w:rPr>
        <w:t>via</w:t>
      </w:r>
      <w:r>
        <w:rPr>
          <w:rFonts w:ascii="Times New Roman" w:hAnsi="Times New Roman" w:cs="Times New Roman" w:hint="eastAsia"/>
          <w:szCs w:val="21"/>
        </w:rPr>
        <w:t xml:space="preserve"> culture and drug sensitivit</w:t>
      </w:r>
      <w:r>
        <w:rPr>
          <w:rFonts w:ascii="Times New Roman" w:hAnsi="Times New Roman" w:cs="Times New Roman"/>
          <w:szCs w:val="21"/>
        </w:rPr>
        <w:t>ies.</w:t>
      </w:r>
    </w:p>
    <w:p w14:paraId="69FF5485" w14:textId="77777777" w:rsidR="00A01FAB" w:rsidRDefault="00A01FAB">
      <w:pPr>
        <w:jc w:val="left"/>
        <w:rPr>
          <w:rFonts w:ascii="Times New Roman" w:hAnsi="Times New Roman" w:cs="Times New Roman"/>
          <w:szCs w:val="21"/>
        </w:rPr>
      </w:pPr>
    </w:p>
    <w:sectPr w:rsidR="00A01F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2810F" w14:textId="77777777" w:rsidR="001149CA" w:rsidRDefault="001149CA" w:rsidP="002630EE">
      <w:r>
        <w:separator/>
      </w:r>
    </w:p>
  </w:endnote>
  <w:endnote w:type="continuationSeparator" w:id="0">
    <w:p w14:paraId="32EDB55F" w14:textId="77777777" w:rsidR="001149CA" w:rsidRDefault="001149CA" w:rsidP="0026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9D8C95" w14:textId="77777777" w:rsidR="001149CA" w:rsidRDefault="001149CA" w:rsidP="002630EE">
      <w:r>
        <w:separator/>
      </w:r>
    </w:p>
  </w:footnote>
  <w:footnote w:type="continuationSeparator" w:id="0">
    <w:p w14:paraId="419A5B9C" w14:textId="77777777" w:rsidR="001149CA" w:rsidRDefault="001149CA" w:rsidP="00263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ZiYTZkNjUxOTY1NDA4MWExMGJhNjAwODJiZjY5ZDYifQ=="/>
  </w:docVars>
  <w:rsids>
    <w:rsidRoot w:val="28DF3AD8"/>
    <w:rsid w:val="001149CA"/>
    <w:rsid w:val="00197ADE"/>
    <w:rsid w:val="001D65AE"/>
    <w:rsid w:val="00224659"/>
    <w:rsid w:val="00225E08"/>
    <w:rsid w:val="00232290"/>
    <w:rsid w:val="002630EE"/>
    <w:rsid w:val="00303DBC"/>
    <w:rsid w:val="003E60EF"/>
    <w:rsid w:val="00411E6B"/>
    <w:rsid w:val="004652CE"/>
    <w:rsid w:val="00491E20"/>
    <w:rsid w:val="005824F2"/>
    <w:rsid w:val="005948EA"/>
    <w:rsid w:val="00670CDF"/>
    <w:rsid w:val="006D3CCF"/>
    <w:rsid w:val="007063F8"/>
    <w:rsid w:val="00810550"/>
    <w:rsid w:val="00810904"/>
    <w:rsid w:val="00831273"/>
    <w:rsid w:val="008347E9"/>
    <w:rsid w:val="00844AA0"/>
    <w:rsid w:val="00874E67"/>
    <w:rsid w:val="0089170C"/>
    <w:rsid w:val="00A01FAB"/>
    <w:rsid w:val="00A44480"/>
    <w:rsid w:val="00B3150E"/>
    <w:rsid w:val="00C378B1"/>
    <w:rsid w:val="00C46490"/>
    <w:rsid w:val="00D248FC"/>
    <w:rsid w:val="00D27EA9"/>
    <w:rsid w:val="00DB4F96"/>
    <w:rsid w:val="00DD0424"/>
    <w:rsid w:val="00E5536C"/>
    <w:rsid w:val="00E70800"/>
    <w:rsid w:val="00E95943"/>
    <w:rsid w:val="00F27885"/>
    <w:rsid w:val="00F43AC3"/>
    <w:rsid w:val="024E06A7"/>
    <w:rsid w:val="040E27E3"/>
    <w:rsid w:val="07113D87"/>
    <w:rsid w:val="072262F7"/>
    <w:rsid w:val="0AD15842"/>
    <w:rsid w:val="12015736"/>
    <w:rsid w:val="12866F2D"/>
    <w:rsid w:val="19493052"/>
    <w:rsid w:val="1CE30113"/>
    <w:rsid w:val="1D65301C"/>
    <w:rsid w:val="1FF57F5C"/>
    <w:rsid w:val="279E5B33"/>
    <w:rsid w:val="27B74537"/>
    <w:rsid w:val="28DF3AD8"/>
    <w:rsid w:val="2B1C4F36"/>
    <w:rsid w:val="2F103D36"/>
    <w:rsid w:val="325356E2"/>
    <w:rsid w:val="35064C8D"/>
    <w:rsid w:val="36E763F9"/>
    <w:rsid w:val="37C73386"/>
    <w:rsid w:val="3B0B7032"/>
    <w:rsid w:val="3B617ED0"/>
    <w:rsid w:val="3CCB40C7"/>
    <w:rsid w:val="421B33FA"/>
    <w:rsid w:val="4532231A"/>
    <w:rsid w:val="45C51FFB"/>
    <w:rsid w:val="4C51746D"/>
    <w:rsid w:val="51295B34"/>
    <w:rsid w:val="55833339"/>
    <w:rsid w:val="58740408"/>
    <w:rsid w:val="5A300DBA"/>
    <w:rsid w:val="5B9D664B"/>
    <w:rsid w:val="60E37079"/>
    <w:rsid w:val="62F74FB4"/>
    <w:rsid w:val="64E2007C"/>
    <w:rsid w:val="64E55FD0"/>
    <w:rsid w:val="67704882"/>
    <w:rsid w:val="71D076F6"/>
    <w:rsid w:val="76936860"/>
    <w:rsid w:val="76F51C13"/>
    <w:rsid w:val="7D376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A2714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qFormat/>
    <w:rPr>
      <w:i/>
    </w:rPr>
  </w:style>
  <w:style w:type="character" w:styleId="af">
    <w:name w:val="annotation reference"/>
    <w:basedOn w:val="a0"/>
    <w:qFormat/>
    <w:rPr>
      <w:sz w:val="16"/>
      <w:szCs w:val="16"/>
    </w:rPr>
  </w:style>
  <w:style w:type="character" w:customStyle="1" w:styleId="10">
    <w:name w:val="标题 1 字符"/>
    <w:link w:val="1"/>
    <w:qFormat/>
    <w:rPr>
      <w:b/>
      <w:kern w:val="44"/>
      <w:sz w:val="44"/>
    </w:rPr>
  </w:style>
  <w:style w:type="character" w:customStyle="1" w:styleId="20">
    <w:name w:val="标题 2 字符"/>
    <w:link w:val="2"/>
    <w:qFormat/>
    <w:rPr>
      <w:rFonts w:ascii="Arial" w:eastAsia="黑体" w:hAnsi="Arial"/>
      <w:b/>
      <w:sz w:val="32"/>
    </w:rPr>
  </w:style>
  <w:style w:type="character" w:customStyle="1" w:styleId="15">
    <w:name w:val="15"/>
    <w:basedOn w:val="a0"/>
    <w:qFormat/>
    <w:rPr>
      <w:rFonts w:ascii="Arial" w:hAnsi="Arial" w:cs="Arial" w:hint="default"/>
      <w:color w:val="000000"/>
      <w:sz w:val="21"/>
      <w:szCs w:val="21"/>
    </w:rPr>
  </w:style>
  <w:style w:type="character" w:customStyle="1" w:styleId="16">
    <w:name w:val="16"/>
    <w:basedOn w:val="a0"/>
    <w:qFormat/>
    <w:rPr>
      <w:rFonts w:ascii="等线" w:eastAsia="等线" w:hAnsi="等线" w:hint="eastAsia"/>
      <w:color w:val="000000"/>
      <w:sz w:val="21"/>
      <w:szCs w:val="21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9</Pages>
  <Words>1073</Words>
  <Characters>6122</Characters>
  <Application>Microsoft Office Word</Application>
  <DocSecurity>0</DocSecurity>
  <Lines>51</Lines>
  <Paragraphs>14</Paragraphs>
  <ScaleCrop>false</ScaleCrop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4-10-07T02:28:00Z</dcterms:created>
  <dcterms:modified xsi:type="dcterms:W3CDTF">2025-03-24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1E337700F774CB2BBE7886426B76EA4_13</vt:lpwstr>
  </property>
  <property fmtid="{D5CDD505-2E9C-101B-9397-08002B2CF9AE}" pid="4" name="KSOTemplateDocerSaveRecord">
    <vt:lpwstr>eyJoZGlkIjoiNWZiYTZkNjUxOTY1NDA4MWExMGJhNjAwODJiZjY5ZDYiLCJ1c2VySWQiOiIyOTQ1MjQwMTgifQ==</vt:lpwstr>
  </property>
</Properties>
</file>